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CF874" w14:textId="77777777" w:rsidR="00C761FD" w:rsidRPr="005E56FF" w:rsidRDefault="00C761FD" w:rsidP="00C761F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C242D05" w14:textId="32FCA431" w:rsidR="00C761FD" w:rsidRPr="005E56FF" w:rsidRDefault="006B3348" w:rsidP="00C761FD">
      <w:pP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6B3348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Supplementary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="00C761FD" w:rsidRPr="005E56FF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Table</w:t>
      </w:r>
      <w:r w:rsidR="003470A6" w:rsidRPr="005E56FF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S2</w:t>
      </w:r>
      <w:r w:rsidR="00C761FD" w:rsidRPr="005E56FF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r w:rsidR="00C761FD" w:rsidRPr="005E56FF">
        <w:rPr>
          <w:rFonts w:ascii="Times New Roman" w:eastAsia="宋体" w:hAnsi="Times New Roman" w:cs="Times New Roman"/>
          <w:kern w:val="0"/>
          <w:sz w:val="18"/>
          <w:szCs w:val="18"/>
        </w:rPr>
        <w:t xml:space="preserve">Weight and </w:t>
      </w:r>
      <w:r w:rsidR="00465EF0" w:rsidRPr="005E56FF">
        <w:rPr>
          <w:rFonts w:ascii="Times New Roman" w:eastAsia="宋体" w:hAnsi="Times New Roman" w:cs="Times New Roman"/>
          <w:kern w:val="0"/>
          <w:sz w:val="18"/>
          <w:szCs w:val="18"/>
        </w:rPr>
        <w:t xml:space="preserve">live </w:t>
      </w:r>
      <w:r w:rsidR="00C761FD" w:rsidRPr="005E56FF">
        <w:rPr>
          <w:rFonts w:ascii="Times New Roman" w:eastAsia="宋体" w:hAnsi="Times New Roman" w:cs="Times New Roman"/>
          <w:kern w:val="0"/>
          <w:sz w:val="18"/>
          <w:szCs w:val="18"/>
        </w:rPr>
        <w:t>backfat thickness of experimental pig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2493"/>
        <w:gridCol w:w="1854"/>
        <w:gridCol w:w="2593"/>
      </w:tblGrid>
      <w:tr w:rsidR="00C80943" w:rsidRPr="005E56FF" w14:paraId="234E3EB5" w14:textId="77777777" w:rsidTr="006B3348">
        <w:trPr>
          <w:trHeight w:val="292"/>
          <w:jc w:val="center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98B4CE" w14:textId="77777777" w:rsidR="00C761FD" w:rsidRPr="00FB4E7C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4E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ups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35F163BD" w14:textId="77777777" w:rsidR="00C761FD" w:rsidRPr="00FB4E7C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4E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xperimental pigs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24F9669" w14:textId="77777777" w:rsidR="00C761FD" w:rsidRPr="00FB4E7C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4E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Weight/kg</w:t>
            </w:r>
          </w:p>
        </w:tc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E27AB1" w14:textId="75779A74" w:rsidR="00C761FD" w:rsidRPr="00FB4E7C" w:rsidRDefault="00465EF0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4E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ive b</w:t>
            </w:r>
            <w:r w:rsidR="00C761FD" w:rsidRPr="00FB4E7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ckfat thickness/mm</w:t>
            </w:r>
          </w:p>
        </w:tc>
      </w:tr>
      <w:tr w:rsidR="00C80943" w:rsidRPr="005E56FF" w14:paraId="22A688BA" w14:textId="77777777" w:rsidTr="00465EF0">
        <w:trPr>
          <w:trHeight w:val="292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C864EC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</w:t>
            </w:r>
          </w:p>
          <w:p w14:paraId="21D469EF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6CF0B224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EF162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-1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8AA08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2</w:t>
            </w:r>
          </w:p>
        </w:tc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6143F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</w:t>
            </w:r>
          </w:p>
        </w:tc>
      </w:tr>
      <w:tr w:rsidR="00C80943" w:rsidRPr="005E56FF" w14:paraId="4FB2F164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D801DD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6144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-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0549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F799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</w:t>
            </w:r>
          </w:p>
        </w:tc>
      </w:tr>
      <w:tr w:rsidR="00C80943" w:rsidRPr="005E56FF" w14:paraId="778D8804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37693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8B8CD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-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E7F5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0896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</w:t>
            </w:r>
          </w:p>
        </w:tc>
      </w:tr>
      <w:tr w:rsidR="00C80943" w:rsidRPr="005E56FF" w14:paraId="21DA24F9" w14:textId="77777777" w:rsidTr="00465EF0">
        <w:trPr>
          <w:trHeight w:val="292"/>
          <w:jc w:val="center"/>
        </w:trPr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7E81C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</w:t>
            </w:r>
          </w:p>
          <w:p w14:paraId="438027F4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268994CF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8286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-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6D2D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0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351DE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0</w:t>
            </w:r>
          </w:p>
        </w:tc>
      </w:tr>
      <w:tr w:rsidR="00C80943" w:rsidRPr="005E56FF" w14:paraId="24D49703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1B01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DD831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-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34395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2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586D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0</w:t>
            </w:r>
          </w:p>
        </w:tc>
      </w:tr>
      <w:tr w:rsidR="00C80943" w:rsidRPr="005E56FF" w14:paraId="2B6FC67B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0730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7FA5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3-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0AA4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8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5E1A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0</w:t>
            </w:r>
          </w:p>
        </w:tc>
      </w:tr>
      <w:tr w:rsidR="00C80943" w:rsidRPr="005E56FF" w14:paraId="20D5E19C" w14:textId="77777777" w:rsidTr="00465EF0">
        <w:trPr>
          <w:trHeight w:val="292"/>
          <w:jc w:val="center"/>
        </w:trPr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E169A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6</w:t>
            </w:r>
          </w:p>
          <w:p w14:paraId="6F55FB71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509C14A9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85EB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6-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EACF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.5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1687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90</w:t>
            </w:r>
          </w:p>
        </w:tc>
      </w:tr>
      <w:tr w:rsidR="00C80943" w:rsidRPr="005E56FF" w14:paraId="58CBBAAD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CD3FF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AB8F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6-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E90C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4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36BA0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0</w:t>
            </w:r>
          </w:p>
        </w:tc>
      </w:tr>
      <w:tr w:rsidR="00C80943" w:rsidRPr="005E56FF" w14:paraId="342B3200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5983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C830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6-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E946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.1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2FEA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0</w:t>
            </w:r>
          </w:p>
        </w:tc>
      </w:tr>
      <w:tr w:rsidR="00C80943" w:rsidRPr="005E56FF" w14:paraId="4A350984" w14:textId="77777777" w:rsidTr="00465EF0">
        <w:trPr>
          <w:trHeight w:val="292"/>
          <w:jc w:val="center"/>
        </w:trPr>
        <w:tc>
          <w:tcPr>
            <w:tcW w:w="8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9EAE3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</w:t>
            </w:r>
          </w:p>
          <w:p w14:paraId="7B24EBD7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52788E2A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2D339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-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194B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.4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E1DF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0</w:t>
            </w:r>
          </w:p>
        </w:tc>
      </w:tr>
      <w:tr w:rsidR="00C80943" w:rsidRPr="005E56FF" w14:paraId="5B9720DF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AE644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AC52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-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0418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.5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98AF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0</w:t>
            </w:r>
          </w:p>
        </w:tc>
      </w:tr>
      <w:tr w:rsidR="00C80943" w:rsidRPr="005E56FF" w14:paraId="2354CC5F" w14:textId="77777777" w:rsidTr="00465EF0">
        <w:trPr>
          <w:trHeight w:val="292"/>
          <w:jc w:val="center"/>
        </w:trPr>
        <w:tc>
          <w:tcPr>
            <w:tcW w:w="8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4EC91" w14:textId="77777777" w:rsidR="00C761FD" w:rsidRPr="005E56FF" w:rsidRDefault="00C761FD" w:rsidP="003D3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4638C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8-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248BE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.80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4D631" w14:textId="77777777" w:rsidR="00C761FD" w:rsidRPr="005E56FF" w:rsidRDefault="00C761FD" w:rsidP="003D354D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E56F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0</w:t>
            </w:r>
          </w:p>
        </w:tc>
      </w:tr>
    </w:tbl>
    <w:p w14:paraId="0140C818" w14:textId="7DD06135" w:rsidR="00C761FD" w:rsidRPr="005E56FF" w:rsidRDefault="00465EF0" w:rsidP="00C761FD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5E56FF">
        <w:rPr>
          <w:rFonts w:ascii="Times New Roman" w:eastAsia="宋体" w:hAnsi="Times New Roman" w:cs="Times New Roman"/>
          <w:kern w:val="0"/>
          <w:sz w:val="18"/>
          <w:szCs w:val="18"/>
        </w:rPr>
        <w:t xml:space="preserve">Live backfat thickness were measured at last rib; </w:t>
      </w:r>
      <w:r w:rsidR="00C761FD" w:rsidRPr="005E56FF">
        <w:rPr>
          <w:rFonts w:ascii="Times New Roman" w:eastAsia="宋体" w:hAnsi="Times New Roman" w:cs="Times New Roman"/>
          <w:kern w:val="0"/>
          <w:sz w:val="18"/>
          <w:szCs w:val="18"/>
        </w:rPr>
        <w:t xml:space="preserve">At M1 stage, the </w:t>
      </w:r>
      <w:r w:rsidRPr="005E56FF">
        <w:rPr>
          <w:rFonts w:ascii="Times New Roman" w:eastAsia="宋体" w:hAnsi="Times New Roman" w:cs="Times New Roman"/>
          <w:kern w:val="0"/>
          <w:sz w:val="18"/>
          <w:szCs w:val="18"/>
        </w:rPr>
        <w:t>live backfat thickness</w:t>
      </w:r>
      <w:r w:rsidR="00C761FD" w:rsidRPr="005E56FF">
        <w:rPr>
          <w:rFonts w:ascii="Times New Roman" w:eastAsia="宋体" w:hAnsi="Times New Roman" w:cs="Times New Roman"/>
          <w:kern w:val="0"/>
          <w:sz w:val="18"/>
          <w:szCs w:val="18"/>
        </w:rPr>
        <w:t xml:space="preserve"> of experiment pigs was not tested due to their thin backfat</w:t>
      </w:r>
      <w:r w:rsidRPr="005E56FF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</w:p>
    <w:p w14:paraId="47EA9AF0" w14:textId="77777777" w:rsidR="005B0330" w:rsidRPr="005E56FF" w:rsidRDefault="005B0330">
      <w:pPr>
        <w:rPr>
          <w:rFonts w:ascii="Times New Roman" w:hAnsi="Times New Roman" w:cs="Times New Roman"/>
        </w:rPr>
      </w:pPr>
    </w:p>
    <w:sectPr w:rsidR="005B0330" w:rsidRPr="005E5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6D76F" w14:textId="77777777" w:rsidR="00674A11" w:rsidRDefault="00674A11" w:rsidP="00C761FD">
      <w:pPr>
        <w:rPr>
          <w:rFonts w:hint="eastAsia"/>
        </w:rPr>
      </w:pPr>
      <w:r>
        <w:separator/>
      </w:r>
    </w:p>
  </w:endnote>
  <w:endnote w:type="continuationSeparator" w:id="0">
    <w:p w14:paraId="70102055" w14:textId="77777777" w:rsidR="00674A11" w:rsidRDefault="00674A11" w:rsidP="00C761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06F04" w14:textId="77777777" w:rsidR="00674A11" w:rsidRDefault="00674A11" w:rsidP="00C761FD">
      <w:pPr>
        <w:rPr>
          <w:rFonts w:hint="eastAsia"/>
        </w:rPr>
      </w:pPr>
      <w:r>
        <w:separator/>
      </w:r>
    </w:p>
  </w:footnote>
  <w:footnote w:type="continuationSeparator" w:id="0">
    <w:p w14:paraId="5586CD28" w14:textId="77777777" w:rsidR="00674A11" w:rsidRDefault="00674A11" w:rsidP="00C761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081"/>
    <w:rsid w:val="00007976"/>
    <w:rsid w:val="00042B52"/>
    <w:rsid w:val="00163468"/>
    <w:rsid w:val="00185663"/>
    <w:rsid w:val="001C0443"/>
    <w:rsid w:val="001E1C18"/>
    <w:rsid w:val="00312075"/>
    <w:rsid w:val="003470A6"/>
    <w:rsid w:val="00355C1B"/>
    <w:rsid w:val="0040343D"/>
    <w:rsid w:val="00465EF0"/>
    <w:rsid w:val="004904B1"/>
    <w:rsid w:val="00531BAD"/>
    <w:rsid w:val="005B0330"/>
    <w:rsid w:val="005C453E"/>
    <w:rsid w:val="005D3388"/>
    <w:rsid w:val="005E56FF"/>
    <w:rsid w:val="005F4CE1"/>
    <w:rsid w:val="00625E39"/>
    <w:rsid w:val="006656B4"/>
    <w:rsid w:val="00674A11"/>
    <w:rsid w:val="006B3348"/>
    <w:rsid w:val="00722527"/>
    <w:rsid w:val="00735672"/>
    <w:rsid w:val="00892190"/>
    <w:rsid w:val="008C5CB8"/>
    <w:rsid w:val="008F4619"/>
    <w:rsid w:val="00993469"/>
    <w:rsid w:val="00A84521"/>
    <w:rsid w:val="00A97AEB"/>
    <w:rsid w:val="00B929E4"/>
    <w:rsid w:val="00BD455C"/>
    <w:rsid w:val="00BF3A3D"/>
    <w:rsid w:val="00C761FD"/>
    <w:rsid w:val="00C80943"/>
    <w:rsid w:val="00CD21AE"/>
    <w:rsid w:val="00CE2A6F"/>
    <w:rsid w:val="00D72661"/>
    <w:rsid w:val="00E07986"/>
    <w:rsid w:val="00FA0E9F"/>
    <w:rsid w:val="00FB4E7C"/>
    <w:rsid w:val="00FB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075F5"/>
  <w15:chartTrackingRefBased/>
  <w15:docId w15:val="{05B82907-C336-44DE-B62D-9F47243B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1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1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光明</dc:creator>
  <cp:keywords/>
  <dc:description/>
  <cp:lastModifiedBy>光明 倪</cp:lastModifiedBy>
  <cp:revision>16</cp:revision>
  <dcterms:created xsi:type="dcterms:W3CDTF">2023-07-02T06:38:00Z</dcterms:created>
  <dcterms:modified xsi:type="dcterms:W3CDTF">2025-10-30T06:32:00Z</dcterms:modified>
</cp:coreProperties>
</file>